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EB1CD" w14:textId="3FC4A6BF" w:rsidR="002E08B7" w:rsidRPr="00F572E7" w:rsidRDefault="002E08B7" w:rsidP="002E08B7">
      <w:pPr>
        <w:spacing w:before="120" w:line="480" w:lineRule="auto"/>
        <w:jc w:val="center"/>
        <w:rPr>
          <w:b/>
        </w:rPr>
      </w:pPr>
      <w:bookmarkStart w:id="0" w:name="_Hlk78969077"/>
      <w:r>
        <w:rPr>
          <w:b/>
        </w:rPr>
        <w:t>S</w:t>
      </w:r>
      <w:r w:rsidR="001D2175">
        <w:rPr>
          <w:b/>
        </w:rPr>
        <w:t xml:space="preserve">1 </w:t>
      </w:r>
      <w:r w:rsidR="00BA5D57">
        <w:rPr>
          <w:b/>
        </w:rPr>
        <w:t>File</w:t>
      </w:r>
      <w:r>
        <w:rPr>
          <w:b/>
        </w:rPr>
        <w:t>: Increased livestock weight gain from improved water quality in farm dams: a</w:t>
      </w:r>
      <w:r w:rsidRPr="00F572E7">
        <w:rPr>
          <w:b/>
        </w:rPr>
        <w:t xml:space="preserve"> cost</w:t>
      </w:r>
      <w:r>
        <w:rPr>
          <w:b/>
        </w:rPr>
        <w:t>-</w:t>
      </w:r>
      <w:r w:rsidRPr="00F572E7">
        <w:rPr>
          <w:b/>
        </w:rPr>
        <w:t>benefit analysis</w:t>
      </w:r>
    </w:p>
    <w:bookmarkEnd w:id="0"/>
    <w:p w14:paraId="3C37EFCC" w14:textId="77777777" w:rsidR="002E08B7" w:rsidRDefault="002E08B7" w:rsidP="002E08B7">
      <w:pPr>
        <w:jc w:val="center"/>
        <w:rPr>
          <w:b/>
        </w:rPr>
      </w:pPr>
    </w:p>
    <w:p w14:paraId="48F7355B" w14:textId="77777777" w:rsidR="002E08B7" w:rsidRDefault="002E08B7" w:rsidP="0037285A">
      <w:pPr>
        <w:rPr>
          <w:b/>
        </w:rPr>
      </w:pPr>
    </w:p>
    <w:p w14:paraId="4EC6D281" w14:textId="77777777" w:rsidR="0037285A" w:rsidRPr="000E3817" w:rsidRDefault="0037285A" w:rsidP="0037285A">
      <w:r w:rsidRPr="000E3817">
        <w:rPr>
          <w:b/>
        </w:rPr>
        <w:t xml:space="preserve">Appendix </w:t>
      </w:r>
      <w:r>
        <w:rPr>
          <w:b/>
        </w:rPr>
        <w:t>I</w:t>
      </w:r>
      <w:r w:rsidRPr="000E3817">
        <w:rPr>
          <w:b/>
        </w:rPr>
        <w:t>:</w:t>
      </w:r>
      <w:r>
        <w:rPr>
          <w:b/>
        </w:rPr>
        <w:t xml:space="preserve"> </w:t>
      </w:r>
      <w:r w:rsidRPr="000E3817">
        <w:rPr>
          <w:b/>
        </w:rPr>
        <w:t>Practitioners, academics and officials consulted</w:t>
      </w:r>
      <w:r>
        <w:rPr>
          <w:b/>
        </w:rPr>
        <w:t xml:space="preserve">. </w:t>
      </w:r>
    </w:p>
    <w:p w14:paraId="3C866EAA" w14:textId="77777777" w:rsidR="0037285A" w:rsidRDefault="0037285A" w:rsidP="0037285A"/>
    <w:p w14:paraId="0C503465" w14:textId="77777777" w:rsidR="0037285A" w:rsidRDefault="0037285A" w:rsidP="0037285A">
      <w:r>
        <w:t>Malcolm Ballard, Foggy’s Spraying and Rural Contracting, Adjungbilly.</w:t>
      </w:r>
    </w:p>
    <w:p w14:paraId="7BF6C8DA" w14:textId="77777777" w:rsidR="0037285A" w:rsidRPr="000E3817" w:rsidRDefault="0037285A" w:rsidP="0037285A">
      <w:r w:rsidRPr="00F572E7">
        <w:t>P</w:t>
      </w:r>
      <w:r>
        <w:t>hilip</w:t>
      </w:r>
      <w:r w:rsidRPr="00F572E7">
        <w:t xml:space="preserve"> Batterham, </w:t>
      </w:r>
      <w:r>
        <w:t>Director, Centre for Mental Health Research, ANU.</w:t>
      </w:r>
    </w:p>
    <w:p w14:paraId="45843BF2" w14:textId="77777777" w:rsidR="0037285A" w:rsidRPr="000E3817" w:rsidRDefault="0037285A" w:rsidP="0037285A">
      <w:r w:rsidRPr="000E3817">
        <w:t>Greg Bekker, Livestock Extension Officer, Agriculture Victoria, Rutherglen.</w:t>
      </w:r>
    </w:p>
    <w:p w14:paraId="7CFC8A5A" w14:textId="77777777" w:rsidR="0037285A" w:rsidRPr="000E3817" w:rsidRDefault="0037285A" w:rsidP="0037285A">
      <w:r w:rsidRPr="000E3817">
        <w:t>Jeff Bennett, Emeritus Professor, Crawford School of Public Policy, ANU.</w:t>
      </w:r>
    </w:p>
    <w:p w14:paraId="7F549DEC" w14:textId="77777777" w:rsidR="0037285A" w:rsidRDefault="0037285A" w:rsidP="0037285A">
      <w:r w:rsidRPr="000E3817">
        <w:t xml:space="preserve">John Broster, Senior Technical Officer, Graham Research Centre, Charles Sturt University, Wagga Wagga. </w:t>
      </w:r>
    </w:p>
    <w:p w14:paraId="6C3B510E" w14:textId="77777777" w:rsidR="0037285A" w:rsidRPr="000E3817" w:rsidRDefault="0037285A" w:rsidP="0037285A">
      <w:r>
        <w:t>John Casnave, Gundagai Earthworks, Gundagai.</w:t>
      </w:r>
    </w:p>
    <w:p w14:paraId="3AA17CB3" w14:textId="77777777" w:rsidR="0037285A" w:rsidRPr="000E3817" w:rsidRDefault="0037285A" w:rsidP="0037285A">
      <w:r w:rsidRPr="000E3817">
        <w:t>Adam Cheetham, Senior Market Analyst – Market Information, Meat &amp; Livestock Australia.</w:t>
      </w:r>
    </w:p>
    <w:p w14:paraId="6039A72F" w14:textId="77777777" w:rsidR="0037285A" w:rsidRPr="000E3817" w:rsidRDefault="0037285A" w:rsidP="0037285A">
      <w:r w:rsidRPr="000E3817">
        <w:t>Clare Crane, Biodiversity Field Officer, Sustainable Farms, ANU.</w:t>
      </w:r>
    </w:p>
    <w:p w14:paraId="1ECF8CD8" w14:textId="77777777" w:rsidR="0037285A" w:rsidRPr="000E3817" w:rsidRDefault="0037285A" w:rsidP="0037285A">
      <w:r w:rsidRPr="000E3817">
        <w:t>Mason Crane, Senior Research and Extension Officer, Sustainable Farms, ANU.</w:t>
      </w:r>
    </w:p>
    <w:p w14:paraId="1B5AFAFC" w14:textId="77777777" w:rsidR="0037285A" w:rsidRPr="000E3817" w:rsidRDefault="0037285A" w:rsidP="0037285A">
      <w:r w:rsidRPr="000E3817">
        <w:t>Amber Croft, Tamara Harris, Kathie LeBusque: Sustainable Farms Engagement and Events Coordinators.</w:t>
      </w:r>
    </w:p>
    <w:p w14:paraId="0C5B5816" w14:textId="77777777" w:rsidR="0037285A" w:rsidRPr="000E3817" w:rsidRDefault="0037285A" w:rsidP="0037285A">
      <w:r w:rsidRPr="000E3817">
        <w:t>Paul Cusack, Consultant, Cattle Veterinarian and Ruminant Nutritionist, Cowra, and Adjunct Professor, Charles Sturt University.</w:t>
      </w:r>
    </w:p>
    <w:p w14:paraId="274F02DC" w14:textId="77777777" w:rsidR="0037285A" w:rsidRPr="000E3817" w:rsidRDefault="0037285A" w:rsidP="0037285A">
      <w:r w:rsidRPr="000E3817">
        <w:t>Albert van Dijk, Professor Water Science and Management, Fenner School, ANU.</w:t>
      </w:r>
    </w:p>
    <w:p w14:paraId="1D2D749C" w14:textId="77777777" w:rsidR="0037285A" w:rsidRPr="000E3817" w:rsidRDefault="0037285A" w:rsidP="0037285A">
      <w:r w:rsidRPr="000E3817">
        <w:t>Madeline Dunk, Research Assistant, ANU.</w:t>
      </w:r>
    </w:p>
    <w:p w14:paraId="73DF5178" w14:textId="77777777" w:rsidR="0037285A" w:rsidRPr="000E3817" w:rsidRDefault="0037285A" w:rsidP="0037285A">
      <w:r w:rsidRPr="000E3817">
        <w:t>Dan Florance, Research and Extension Officer, Sustainable Farms, ANU.</w:t>
      </w:r>
    </w:p>
    <w:p w14:paraId="59456FC3" w14:textId="77777777" w:rsidR="0037285A" w:rsidRPr="000E3817" w:rsidRDefault="0037285A" w:rsidP="0037285A">
      <w:r w:rsidRPr="000E3817">
        <w:t>Gervaise Gaunt, Regional Manager, Northern Meat and Wool, Agriculture Victoria, Rutherglen.</w:t>
      </w:r>
    </w:p>
    <w:p w14:paraId="57DD7FC1" w14:textId="77777777" w:rsidR="0037285A" w:rsidRPr="000E3817" w:rsidRDefault="0037285A" w:rsidP="0037285A">
      <w:r w:rsidRPr="000E3817">
        <w:t>Michael Gooden, Riverina Local Land Services, Regional Agricultural Landcare Facilitator, Wagga Wagga.</w:t>
      </w:r>
    </w:p>
    <w:p w14:paraId="677AE8E0" w14:textId="77777777" w:rsidR="0037285A" w:rsidRDefault="0037285A" w:rsidP="0037285A">
      <w:r w:rsidRPr="000E3817">
        <w:t>Eve Hall, District Veterinarian, Murray Local Land Services, NSW Department of Primary Industries, Holbrook.</w:t>
      </w:r>
    </w:p>
    <w:p w14:paraId="7144CA70" w14:textId="77777777" w:rsidR="0037285A" w:rsidRPr="000E3817" w:rsidRDefault="0037285A" w:rsidP="0037285A">
      <w:r>
        <w:t>Graeme Harris, farmer, Coolac.</w:t>
      </w:r>
    </w:p>
    <w:p w14:paraId="77172E8F" w14:textId="77777777" w:rsidR="0037285A" w:rsidRPr="000E3817" w:rsidRDefault="0037285A" w:rsidP="0037285A">
      <w:r w:rsidRPr="000E3817">
        <w:t>Shahid Khalfan, Associate Lecturer, Ruminant Health and Production, Charles Sturt University, Wagga Wagga.</w:t>
      </w:r>
    </w:p>
    <w:p w14:paraId="4F62182A" w14:textId="77777777" w:rsidR="0037285A" w:rsidRDefault="0037285A" w:rsidP="0037285A">
      <w:r w:rsidRPr="000E3817">
        <w:t>Kylie Macreadie, Team Leader (Meat and Wool), Agriculture Victoria, Rutherglen.</w:t>
      </w:r>
    </w:p>
    <w:p w14:paraId="0145D29C" w14:textId="77777777" w:rsidR="0037285A" w:rsidRPr="000E3817" w:rsidRDefault="0037285A" w:rsidP="0037285A">
      <w:pPr>
        <w:rPr>
          <w:color w:val="000000"/>
          <w:shd w:val="clear" w:color="auto" w:fill="FFFFFF"/>
        </w:rPr>
      </w:pPr>
      <w:r>
        <w:t>Craig McGrath, Craig McGrath &amp; Son, Fencing Contractors, Gundagai.</w:t>
      </w:r>
    </w:p>
    <w:p w14:paraId="6EAD6BDB" w14:textId="77777777" w:rsidR="0037285A" w:rsidRPr="000E3817" w:rsidRDefault="0037285A" w:rsidP="0037285A">
      <w:pPr>
        <w:rPr>
          <w:color w:val="000000"/>
          <w:shd w:val="clear" w:color="auto" w:fill="FFFFFF"/>
        </w:rPr>
      </w:pPr>
      <w:r w:rsidRPr="000E3817">
        <w:rPr>
          <w:color w:val="000000"/>
          <w:shd w:val="clear" w:color="auto" w:fill="FFFFFF"/>
        </w:rPr>
        <w:t>Shawn McGrath, School of Animal and Veterinary Sciences, CSU, Wagga Wagga.</w:t>
      </w:r>
    </w:p>
    <w:p w14:paraId="0E0FB1D0" w14:textId="77777777" w:rsidR="0037285A" w:rsidRDefault="0037285A" w:rsidP="0037285A">
      <w:r w:rsidRPr="000E3817">
        <w:rPr>
          <w:color w:val="000000"/>
          <w:shd w:val="clear" w:color="auto" w:fill="FFFFFF"/>
        </w:rPr>
        <w:t xml:space="preserve">Bill Malcolm, Associate Professor, Department of Agriculture and Food Sciences, University of Melbourne. </w:t>
      </w:r>
    </w:p>
    <w:p w14:paraId="0B254452" w14:textId="77777777" w:rsidR="0037285A" w:rsidRPr="000E3817" w:rsidRDefault="0037285A" w:rsidP="0037285A">
      <w:r>
        <w:t>Jock Mason, Mason’s Bulldozing, Adjungbilly.</w:t>
      </w:r>
    </w:p>
    <w:p w14:paraId="2FBAA368" w14:textId="77777777" w:rsidR="0037285A" w:rsidRPr="000E3817" w:rsidRDefault="0037285A" w:rsidP="0037285A">
      <w:r w:rsidRPr="000E3817">
        <w:t>Chris Mirams, Director Meat and Livestock Australia, and Director Sheep Producers Australia.</w:t>
      </w:r>
    </w:p>
    <w:p w14:paraId="261B874D" w14:textId="77777777" w:rsidR="0037285A" w:rsidRPr="000E3817" w:rsidRDefault="0037285A" w:rsidP="0037285A">
      <w:pPr>
        <w:rPr>
          <w:rFonts w:eastAsia="Times New Roman"/>
          <w:color w:val="000000"/>
          <w:lang w:eastAsia="en-AU"/>
        </w:rPr>
      </w:pPr>
      <w:r w:rsidRPr="000E3817">
        <w:t xml:space="preserve">John Piltz, </w:t>
      </w:r>
      <w:r w:rsidRPr="000E3817">
        <w:rPr>
          <w:rFonts w:eastAsia="Times New Roman"/>
          <w:color w:val="000000"/>
          <w:lang w:eastAsia="en-AU"/>
        </w:rPr>
        <w:t>Livestock Research Officer, NSW Department of Primary Industries and Charles Sturt University, Wagga Wagga.</w:t>
      </w:r>
    </w:p>
    <w:p w14:paraId="0922697F" w14:textId="77777777" w:rsidR="0037285A" w:rsidRPr="000E3817" w:rsidRDefault="0037285A" w:rsidP="0037285A">
      <w:r w:rsidRPr="000E3817">
        <w:lastRenderedPageBreak/>
        <w:t>Gordon Refshauge, Livestock Research Officer, NSW Department of Primary Industries, Cowra.</w:t>
      </w:r>
    </w:p>
    <w:p w14:paraId="0835DC6C" w14:textId="77777777" w:rsidR="0037285A" w:rsidRPr="000E3817" w:rsidRDefault="0037285A" w:rsidP="0037285A">
      <w:r w:rsidRPr="000E3817">
        <w:t>David Smith, Research and Extension Officer, Sustainable Farms, ANU.</w:t>
      </w:r>
    </w:p>
    <w:p w14:paraId="1555BFF4" w14:textId="77777777" w:rsidR="0037285A" w:rsidRPr="000E3817" w:rsidRDefault="0037285A" w:rsidP="0037285A">
      <w:r w:rsidRPr="000E3817">
        <w:t>Vernon Topp, Dale Ashton, James Frilay, Australian Bureau of Agricultural and Resource Economics and Sciences,</w:t>
      </w:r>
      <w:r>
        <w:t xml:space="preserve"> Australian Government,</w:t>
      </w:r>
      <w:r w:rsidRPr="000E3817">
        <w:t xml:space="preserve"> Canberra.</w:t>
      </w:r>
    </w:p>
    <w:p w14:paraId="15B1A745" w14:textId="77777777" w:rsidR="0037285A" w:rsidRPr="000E3817" w:rsidRDefault="0037285A" w:rsidP="0037285A">
      <w:r w:rsidRPr="000E3817">
        <w:t>David Trengove, Senior Livestock Production Advisor, Elders Pty Ltd, Cowra.</w:t>
      </w:r>
    </w:p>
    <w:p w14:paraId="5B6ABB4F" w14:textId="77777777" w:rsidR="00532AB0" w:rsidRDefault="0037285A" w:rsidP="0037285A">
      <w:r w:rsidRPr="000E3817">
        <w:t>Dennis Watson, Irrigation Officer, Agriculture Victoria, Rutherglen.</w:t>
      </w:r>
      <w:r w:rsidR="00532AB0">
        <w:br w:type="page"/>
      </w:r>
    </w:p>
    <w:p w14:paraId="28A0BD36" w14:textId="77777777" w:rsidR="0037285A" w:rsidRPr="004072A7" w:rsidRDefault="0037285A" w:rsidP="0037285A">
      <w:pPr>
        <w:rPr>
          <w:b/>
        </w:rPr>
      </w:pPr>
      <w:r w:rsidRPr="004072A7">
        <w:rPr>
          <w:b/>
        </w:rPr>
        <w:lastRenderedPageBreak/>
        <w:t xml:space="preserve">Appendix II: </w:t>
      </w:r>
      <w:r>
        <w:rPr>
          <w:b/>
        </w:rPr>
        <w:t>Approximate per farm break-even Net Present Value (NPV) of renovating dams on beef cattle farms over a 50-year period, assuming an annual weight gain of 6.5% for NSW and 1.8% for Victoria. ($’000)</w:t>
      </w:r>
    </w:p>
    <w:tbl>
      <w:tblPr>
        <w:tblW w:w="9073" w:type="dxa"/>
        <w:tblInd w:w="-142" w:type="dxa"/>
        <w:tblLook w:val="04A0" w:firstRow="1" w:lastRow="0" w:firstColumn="1" w:lastColumn="0" w:noHBand="0" w:noVBand="1"/>
      </w:tblPr>
      <w:tblGrid>
        <w:gridCol w:w="5245"/>
        <w:gridCol w:w="1985"/>
        <w:gridCol w:w="1843"/>
      </w:tblGrid>
      <w:tr w:rsidR="0037285A" w:rsidRPr="00BB7A7C" w14:paraId="52B43A7C" w14:textId="77777777" w:rsidTr="00532AB0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8F98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7EEE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3998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37285A" w:rsidRPr="00BB7A7C" w14:paraId="5E590227" w14:textId="77777777" w:rsidTr="00532AB0">
        <w:trPr>
          <w:trHeight w:val="315"/>
        </w:trPr>
        <w:tc>
          <w:tcPr>
            <w:tcW w:w="52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47EB6" w14:textId="77777777" w:rsidR="0037285A" w:rsidRPr="004072A7" w:rsidRDefault="0037285A" w:rsidP="00EF49C7">
            <w:pPr>
              <w:spacing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Item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DF9E3" w14:textId="77777777" w:rsidR="0037285A" w:rsidRPr="004072A7" w:rsidRDefault="0037285A" w:rsidP="00EF49C7">
            <w:pPr>
              <w:spacing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NSW: per far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85747" w14:textId="77777777" w:rsidR="0037285A" w:rsidRPr="004072A7" w:rsidRDefault="0037285A" w:rsidP="00EF49C7">
            <w:pPr>
              <w:spacing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Victoria: per farm</w:t>
            </w:r>
          </w:p>
        </w:tc>
      </w:tr>
      <w:tr w:rsidR="0037285A" w:rsidRPr="00BB7A7C" w14:paraId="50BE3642" w14:textId="77777777" w:rsidTr="00532AB0">
        <w:trPr>
          <w:trHeight w:val="390"/>
        </w:trPr>
        <w:tc>
          <w:tcPr>
            <w:tcW w:w="52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47753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266E0" w14:textId="77777777" w:rsidR="0037285A" w:rsidRPr="004072A7" w:rsidRDefault="0037285A" w:rsidP="00EF49C7">
            <w:pPr>
              <w:spacing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PV($20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149EF" w14:textId="77777777" w:rsidR="0037285A" w:rsidRPr="004072A7" w:rsidRDefault="0037285A" w:rsidP="00EF49C7">
            <w:pPr>
              <w:spacing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PV($2019)</w:t>
            </w:r>
          </w:p>
        </w:tc>
      </w:tr>
      <w:tr w:rsidR="0037285A" w:rsidRPr="00BB7A7C" w14:paraId="0AEC960F" w14:textId="77777777" w:rsidTr="00532AB0">
        <w:trPr>
          <w:trHeight w:val="645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45E84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4072A7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Benefi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AADF0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FD509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 </w:t>
            </w:r>
          </w:p>
        </w:tc>
      </w:tr>
      <w:tr w:rsidR="0037285A" w:rsidRPr="00BB7A7C" w14:paraId="18E65D27" w14:textId="77777777" w:rsidTr="00532AB0">
        <w:trPr>
          <w:trHeight w:val="630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5847C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 xml:space="preserve">Value of additional weight gai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84404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248,3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6256C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53,291</w:t>
            </w:r>
          </w:p>
        </w:tc>
      </w:tr>
      <w:tr w:rsidR="0037285A" w:rsidRPr="00BB7A7C" w14:paraId="44F6E0C7" w14:textId="77777777" w:rsidTr="00532AB0">
        <w:trPr>
          <w:trHeight w:val="720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06E7E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Fertiliser sav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BC2FF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49,9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487B3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59,242</w:t>
            </w:r>
          </w:p>
        </w:tc>
      </w:tr>
      <w:tr w:rsidR="0037285A" w:rsidRPr="004072A7" w14:paraId="0F86146A" w14:textId="77777777" w:rsidTr="00532AB0">
        <w:trPr>
          <w:trHeight w:val="975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A0AB5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Saving due to reduced frequency of desilting dam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9A87B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73,9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151A5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27,507</w:t>
            </w:r>
          </w:p>
        </w:tc>
      </w:tr>
      <w:tr w:rsidR="0037285A" w:rsidRPr="004072A7" w14:paraId="3FF424DC" w14:textId="77777777" w:rsidTr="00532AB0">
        <w:trPr>
          <w:trHeight w:val="645"/>
        </w:trPr>
        <w:tc>
          <w:tcPr>
            <w:tcW w:w="524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C9E886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Present Value ($2019) of benefi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EA1121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372,3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9FFE86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140,040</w:t>
            </w:r>
          </w:p>
        </w:tc>
      </w:tr>
      <w:tr w:rsidR="0037285A" w:rsidRPr="004072A7" w14:paraId="79A4DE28" w14:textId="77777777" w:rsidTr="00532AB0">
        <w:trPr>
          <w:trHeight w:val="345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6DF05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68727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BAFD2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 </w:t>
            </w:r>
          </w:p>
        </w:tc>
      </w:tr>
      <w:tr w:rsidR="0037285A" w:rsidRPr="004072A7" w14:paraId="1A9BD237" w14:textId="77777777" w:rsidTr="00532AB0">
        <w:trPr>
          <w:trHeight w:val="705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BA0B0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4072A7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Cos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05908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43A42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 </w:t>
            </w:r>
          </w:p>
        </w:tc>
      </w:tr>
      <w:tr w:rsidR="0037285A" w:rsidRPr="004072A7" w14:paraId="58E0FB22" w14:textId="77777777" w:rsidTr="00532AB0">
        <w:trPr>
          <w:trHeight w:val="690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C5275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Construction of dam f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44179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203,9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0992C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75,829</w:t>
            </w:r>
          </w:p>
        </w:tc>
      </w:tr>
      <w:tr w:rsidR="0037285A" w:rsidRPr="004072A7" w14:paraId="3BA68866" w14:textId="77777777" w:rsidTr="00532AB0">
        <w:trPr>
          <w:trHeight w:val="720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F3280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Construction of hardened watering poi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12899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113,5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F5617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42,215</w:t>
            </w:r>
          </w:p>
        </w:tc>
      </w:tr>
      <w:tr w:rsidR="0037285A" w:rsidRPr="004072A7" w14:paraId="4513EE88" w14:textId="77777777" w:rsidTr="00532AB0">
        <w:trPr>
          <w:trHeight w:val="660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B74F0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Planting veget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20AC1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13,9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379CA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5,184</w:t>
            </w:r>
          </w:p>
        </w:tc>
      </w:tr>
      <w:tr w:rsidR="0037285A" w:rsidRPr="004072A7" w14:paraId="0F7495B5" w14:textId="77777777" w:rsidTr="00532AB0">
        <w:trPr>
          <w:trHeight w:val="690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2C16E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Dam fence mainten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3739F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13,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792B9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4,842</w:t>
            </w:r>
          </w:p>
        </w:tc>
      </w:tr>
      <w:tr w:rsidR="0037285A" w:rsidRPr="00BB7A7C" w14:paraId="67A5E755" w14:textId="77777777" w:rsidTr="00532AB0">
        <w:trPr>
          <w:trHeight w:val="735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FF3B5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Hardened watering point mainten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52E03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26,8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2F8F6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9,966</w:t>
            </w:r>
          </w:p>
        </w:tc>
      </w:tr>
      <w:tr w:rsidR="0037285A" w:rsidRPr="004072A7" w14:paraId="47CC0110" w14:textId="77777777" w:rsidTr="00532AB0">
        <w:trPr>
          <w:trHeight w:val="720"/>
        </w:trPr>
        <w:tc>
          <w:tcPr>
            <w:tcW w:w="524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A88C5B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Present Value ($2019) of cos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1D6F26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371,2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3DFAD1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138,035</w:t>
            </w:r>
          </w:p>
        </w:tc>
      </w:tr>
      <w:tr w:rsidR="0037285A" w:rsidRPr="004072A7" w14:paraId="6F203BE4" w14:textId="77777777" w:rsidTr="00532AB0">
        <w:trPr>
          <w:trHeight w:val="345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1942E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EB2F4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4196E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 </w:t>
            </w:r>
          </w:p>
        </w:tc>
      </w:tr>
      <w:tr w:rsidR="0037285A" w:rsidRPr="004072A7" w14:paraId="27955612" w14:textId="77777777" w:rsidTr="00532AB0">
        <w:trPr>
          <w:trHeight w:val="330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69D1A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Net Present Value ($201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5D147" w14:textId="77777777" w:rsidR="0037285A" w:rsidRPr="004072A7" w:rsidRDefault="0037285A" w:rsidP="00EF49C7">
            <w:pPr>
              <w:spacing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1,1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A5AAC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2,005</w:t>
            </w:r>
          </w:p>
        </w:tc>
      </w:tr>
      <w:tr w:rsidR="0037285A" w:rsidRPr="004072A7" w14:paraId="0CA5F9EA" w14:textId="77777777" w:rsidTr="00532AB0">
        <w:trPr>
          <w:trHeight w:val="330"/>
        </w:trPr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3C55C" w14:textId="77777777" w:rsidR="0037285A" w:rsidRPr="004072A7" w:rsidRDefault="0037285A" w:rsidP="00EF49C7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 xml:space="preserve">Benefit Cost Ratio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72593" w14:textId="77777777" w:rsidR="0037285A" w:rsidRPr="004072A7" w:rsidRDefault="0037285A" w:rsidP="00EF49C7">
            <w:pPr>
              <w:spacing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9595D" w14:textId="77777777" w:rsidR="0037285A" w:rsidRPr="004072A7" w:rsidRDefault="0037285A" w:rsidP="00EF49C7">
            <w:pPr>
              <w:spacing w:line="24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color w:val="000000"/>
                <w:lang w:eastAsia="en-AU"/>
              </w:rPr>
              <w:t>1.0</w:t>
            </w:r>
          </w:p>
        </w:tc>
      </w:tr>
      <w:tr w:rsidR="0037285A" w:rsidRPr="00BB7A7C" w14:paraId="4F780A13" w14:textId="77777777" w:rsidTr="00532AB0">
        <w:trPr>
          <w:trHeight w:val="315"/>
        </w:trPr>
        <w:tc>
          <w:tcPr>
            <w:tcW w:w="90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312A" w14:textId="77777777" w:rsidR="0037285A" w:rsidRPr="004072A7" w:rsidRDefault="0037285A" w:rsidP="00532AB0">
            <w:pPr>
              <w:spacing w:line="24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4072A7">
              <w:rPr>
                <w:rFonts w:eastAsia="Times New Roman"/>
                <w:i/>
                <w:iCs/>
                <w:color w:val="000000"/>
                <w:lang w:eastAsia="en-AU"/>
              </w:rPr>
              <w:t>Notes</w:t>
            </w:r>
            <w:r w:rsidRPr="004072A7">
              <w:rPr>
                <w:rFonts w:eastAsia="Times New Roman"/>
                <w:color w:val="000000"/>
                <w:lang w:eastAsia="en-AU"/>
              </w:rPr>
              <w:t>:</w:t>
            </w:r>
            <w:r>
              <w:rPr>
                <w:rFonts w:eastAsia="Times New Roman"/>
                <w:color w:val="000000"/>
                <w:lang w:eastAsia="en-AU"/>
              </w:rPr>
              <w:t xml:space="preserve"> </w:t>
            </w:r>
            <w:r w:rsidRPr="004072A7">
              <w:rPr>
                <w:rFonts w:eastAsia="Times New Roman"/>
                <w:color w:val="000000"/>
                <w:lang w:eastAsia="en-AU"/>
              </w:rPr>
              <w:t xml:space="preserve">Cost and Benefit data used were </w:t>
            </w:r>
            <w:r>
              <w:rPr>
                <w:rFonts w:eastAsia="Times New Roman"/>
                <w:color w:val="000000"/>
                <w:lang w:eastAsia="en-AU"/>
              </w:rPr>
              <w:t>i</w:t>
            </w:r>
            <w:r w:rsidRPr="004072A7">
              <w:rPr>
                <w:rFonts w:eastAsia="Times New Roman"/>
                <w:color w:val="000000"/>
                <w:lang w:eastAsia="en-AU"/>
              </w:rPr>
              <w:t xml:space="preserve">dentical to those in Table </w:t>
            </w:r>
            <w:r>
              <w:rPr>
                <w:rFonts w:eastAsia="Times New Roman"/>
                <w:color w:val="000000"/>
                <w:lang w:eastAsia="en-AU"/>
              </w:rPr>
              <w:t xml:space="preserve">3 in the text. </w:t>
            </w:r>
            <w:r w:rsidRPr="004072A7">
              <w:rPr>
                <w:rFonts w:eastAsia="Times New Roman"/>
                <w:color w:val="000000"/>
                <w:lang w:eastAsia="en-AU"/>
              </w:rPr>
              <w:t>However, iterative numerical manipulation of the annual percentage weight gain was used to drive the Net Present Value (NPV) as close to zero as possible without generating a negative NPV value. The percentage weight gain figure was 6.5 for NSW farms and 1.8% for Victorian farms.</w:t>
            </w:r>
            <w:r>
              <w:rPr>
                <w:rFonts w:eastAsia="Times New Roman"/>
                <w:color w:val="000000"/>
                <w:lang w:eastAsia="en-AU"/>
              </w:rPr>
              <w:t xml:space="preserve"> An assumed annual weight gain of 6.4% yields an NPV = -2,710 and 1.7% for Victoria would yield an NPV = -956.</w:t>
            </w:r>
          </w:p>
        </w:tc>
      </w:tr>
    </w:tbl>
    <w:p w14:paraId="4B27515F" w14:textId="77777777" w:rsidR="0037285A" w:rsidRDefault="0037285A" w:rsidP="00AF06D5"/>
    <w:sectPr w:rsidR="0037285A" w:rsidSect="00AF06D5">
      <w:headerReference w:type="default" r:id="rId6"/>
      <w:pgSz w:w="11906" w:h="16838"/>
      <w:pgMar w:top="1247" w:right="1440" w:bottom="124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E0DFB" w14:textId="77777777" w:rsidR="00532AB0" w:rsidRDefault="00532AB0" w:rsidP="00532AB0">
      <w:pPr>
        <w:spacing w:line="240" w:lineRule="auto"/>
      </w:pPr>
      <w:r>
        <w:separator/>
      </w:r>
    </w:p>
  </w:endnote>
  <w:endnote w:type="continuationSeparator" w:id="0">
    <w:p w14:paraId="45E16D79" w14:textId="77777777" w:rsidR="00532AB0" w:rsidRDefault="00532AB0" w:rsidP="00532A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97484" w14:textId="77777777" w:rsidR="00532AB0" w:rsidRDefault="00532AB0" w:rsidP="00532AB0">
      <w:pPr>
        <w:spacing w:line="240" w:lineRule="auto"/>
      </w:pPr>
      <w:r>
        <w:separator/>
      </w:r>
    </w:p>
  </w:footnote>
  <w:footnote w:type="continuationSeparator" w:id="0">
    <w:p w14:paraId="34563A30" w14:textId="77777777" w:rsidR="00532AB0" w:rsidRDefault="00532AB0" w:rsidP="00532AB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35426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EFE143" w14:textId="77777777" w:rsidR="00532AB0" w:rsidRDefault="00532AB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A180A9" w14:textId="77777777" w:rsidR="00532AB0" w:rsidRDefault="00532A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85A"/>
    <w:rsid w:val="001D2175"/>
    <w:rsid w:val="002E08B7"/>
    <w:rsid w:val="0037285A"/>
    <w:rsid w:val="004F6ADD"/>
    <w:rsid w:val="00532AB0"/>
    <w:rsid w:val="007169CE"/>
    <w:rsid w:val="00732305"/>
    <w:rsid w:val="00843CF5"/>
    <w:rsid w:val="00905D87"/>
    <w:rsid w:val="00AF06D5"/>
    <w:rsid w:val="00BA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5601C"/>
  <w15:chartTrackingRefBased/>
  <w15:docId w15:val="{579B69CA-39D1-446C-9B35-1CFF585B7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85A"/>
    <w:pPr>
      <w:spacing w:after="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AB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AB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32AB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AB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Boyer</dc:creator>
  <cp:keywords/>
  <dc:description/>
  <cp:lastModifiedBy>chn off31</cp:lastModifiedBy>
  <cp:revision>4</cp:revision>
  <dcterms:created xsi:type="dcterms:W3CDTF">2021-08-04T01:31:00Z</dcterms:created>
  <dcterms:modified xsi:type="dcterms:W3CDTF">2021-08-07T18:31:00Z</dcterms:modified>
</cp:coreProperties>
</file>